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630" w:tblpY="724"/>
        <w:tblW w:w="0" w:type="auto"/>
        <w:tblLook w:val="04A0" w:firstRow="1" w:lastRow="0" w:firstColumn="1" w:lastColumn="0" w:noHBand="0" w:noVBand="1"/>
      </w:tblPr>
      <w:tblGrid>
        <w:gridCol w:w="1473"/>
        <w:gridCol w:w="2502"/>
        <w:gridCol w:w="1742"/>
        <w:gridCol w:w="1891"/>
        <w:gridCol w:w="1742"/>
      </w:tblGrid>
      <w:tr w:rsidR="002D518C" w:rsidRPr="00B5258C" w14:paraId="775A7955" w14:textId="77777777" w:rsidTr="009C2116">
        <w:tc>
          <w:tcPr>
            <w:tcW w:w="1473" w:type="dxa"/>
          </w:tcPr>
          <w:p w14:paraId="0606B89C" w14:textId="77777777" w:rsidR="002D518C" w:rsidRPr="00B5258C" w:rsidRDefault="002D518C" w:rsidP="00B5258C">
            <w:pPr>
              <w:rPr>
                <w:rFonts w:ascii="Times New Roman" w:hAnsi="Times New Roman" w:cs="Times New Roman"/>
              </w:rPr>
            </w:pPr>
          </w:p>
          <w:p w14:paraId="4AE4EA6D" w14:textId="77777777" w:rsidR="00B5258C" w:rsidRPr="00B5258C" w:rsidRDefault="00B5258C" w:rsidP="00B5258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02" w:type="dxa"/>
            <w:vAlign w:val="bottom"/>
          </w:tcPr>
          <w:p w14:paraId="4B022273" w14:textId="77777777" w:rsidR="002D518C" w:rsidRPr="00B5258C" w:rsidRDefault="002D518C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  <w:i/>
              </w:rPr>
              <w:t>P</w:t>
            </w:r>
            <w:r w:rsidRPr="00B5258C">
              <w:rPr>
                <w:rFonts w:ascii="Times New Roman" w:hAnsi="Times New Roman" w:cs="Times New Roman"/>
              </w:rPr>
              <w:t xml:space="preserve"> value reported in</w:t>
            </w:r>
            <w:r w:rsidRPr="00B5258C">
              <w:rPr>
                <w:rFonts w:ascii="Times New Roman" w:hAnsi="Times New Roman" w:cs="Times New Roman"/>
              </w:rPr>
              <w:fldChar w:fldCharType="begin"/>
            </w:r>
            <w:r w:rsidRPr="00B5258C">
              <w:rPr>
                <w:rFonts w:ascii="Times New Roman" w:hAnsi="Times New Roman" w:cs="Times New Roman"/>
              </w:rPr>
              <w:instrText xml:space="preserve"> ADDIN EN.CITE &lt;EndNote&gt;&lt;Cite&gt;&lt;Author&gt;Dragon&lt;/Author&gt;&lt;Year&gt;2014&lt;/Year&gt;&lt;RecNum&gt;227&lt;/RecNum&gt;&lt;DisplayText&gt;&lt;style face="superscript"&gt;1&lt;/style&gt;&lt;/DisplayText&gt;&lt;record&gt;&lt;rec-number&gt;227&lt;/rec-number&gt;&lt;foreign-keys&gt;&lt;key app="EN" db-id="sfr2efvvfd5t9aetfaox2zxf9f2dxaeafdxp" timestamp="1528994249"&gt;227&lt;/key&gt;&lt;/foreign-keys&gt;&lt;ref-type name="Journal Article"&gt;17&lt;/ref-type&gt;&lt;contributors&gt;&lt;authors&gt;&lt;author&gt;Dragon, S.&lt;/author&gt;&lt;author&gt;Hirst, S. J.&lt;/author&gt;&lt;author&gt;Lee, T. H.&lt;/author&gt;&lt;author&gt;Gounni, A. S.&lt;/author&gt;&lt;/authors&gt;&lt;/contributors&gt;&lt;auth-address&gt;1 Department of Immunology, University of Manitoba, Winnipeg, Manitoba, Canada.&lt;/auth-address&gt;&lt;titles&gt;&lt;title&gt;IL-17A mediates a selective gene expression profile in asthmatic human airway smooth muscle cells&lt;/title&gt;&lt;secondary-title&gt;Am J Respir Cell Mol Biol&lt;/secondary-title&gt;&lt;/titles&gt;&lt;periodical&gt;&lt;full-title&gt;Am J Respir Cell Mol Biol&lt;/full-title&gt;&lt;/periodical&gt;&lt;pages&gt;1053-63&lt;/pages&gt;&lt;volume&gt;50&lt;/volume&gt;&lt;number&gt;6&lt;/number&gt;&lt;keywords&gt;&lt;keyword&gt;Adult&lt;/keyword&gt;&lt;keyword&gt;Asthma/*genetics/*metabolism/pathology&lt;/keyword&gt;&lt;keyword&gt;Cell Line&lt;/keyword&gt;&lt;keyword&gt;Extracellular Signal-Regulated MAP Kinases/genetics/metabolism&lt;/keyword&gt;&lt;keyword&gt;Female&lt;/keyword&gt;&lt;keyword&gt;Humans&lt;/keyword&gt;&lt;keyword&gt;Interleukin-17/*genetics/*metabolism&lt;/keyword&gt;&lt;keyword&gt;Interleukin-1beta/genetics/metabolism&lt;/keyword&gt;&lt;keyword&gt;Interleukins/genetics/metabolism&lt;/keyword&gt;&lt;keyword&gt;Male&lt;/keyword&gt;&lt;keyword&gt;Myocytes, Smooth Muscle/*metabolism/pathology&lt;/keyword&gt;&lt;keyword&gt;NF-kappa B/genetics/metabolism&lt;/keyword&gt;&lt;keyword&gt;Phosphorylation&lt;/keyword&gt;&lt;keyword&gt;Signal Transduction&lt;/keyword&gt;&lt;keyword&gt;Transcriptome&lt;/keyword&gt;&lt;keyword&gt;Up-Regulation&lt;/keyword&gt;&lt;/keywords&gt;&lt;dates&gt;&lt;year&gt;2014&lt;/year&gt;&lt;pub-dates&gt;&lt;date&gt;Jun&lt;/date&gt;&lt;/pub-dates&gt;&lt;/dates&gt;&lt;isbn&gt;1535-4989 (Electronic)&amp;#xD;1044-1549 (Linking)&lt;/isbn&gt;&lt;accession-num&gt;24393021&lt;/accession-num&gt;&lt;urls&gt;&lt;related-urls&gt;&lt;url&gt;https://www.ncbi.nlm.nih.gov/pubmed/24393021&lt;/url&gt;&lt;/related-urls&gt;&lt;/urls&gt;&lt;custom2&gt;PMC4068909&lt;/custom2&gt;&lt;electronic-resource-num&gt;10.1165/rcmb.2012-0267OC&lt;/electronic-resource-num&gt;&lt;/record&gt;&lt;/Cite&gt;&lt;/EndNote&gt;</w:instrText>
            </w:r>
            <w:r w:rsidRPr="00B5258C">
              <w:rPr>
                <w:rFonts w:ascii="Times New Roman" w:hAnsi="Times New Roman" w:cs="Times New Roman"/>
              </w:rPr>
              <w:fldChar w:fldCharType="separate"/>
            </w:r>
            <w:r w:rsidRPr="00B5258C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B5258C">
              <w:rPr>
                <w:rFonts w:ascii="Times New Roman" w:hAnsi="Times New Roman" w:cs="Times New Roman"/>
              </w:rPr>
              <w:fldChar w:fldCharType="end"/>
            </w:r>
            <w:r w:rsidRPr="00B5258C">
              <w:rPr>
                <w:rFonts w:ascii="Times New Roman" w:hAnsi="Times New Roman" w:cs="Times New Roman"/>
              </w:rPr>
              <w:t xml:space="preserve"> </w:t>
            </w:r>
            <w:r w:rsidR="00B5258C" w:rsidRPr="00B5258C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742" w:type="dxa"/>
          </w:tcPr>
          <w:p w14:paraId="2BF0813A" w14:textId="4D29601A" w:rsidR="002D518C" w:rsidRPr="00B5258C" w:rsidRDefault="002D518C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Fold change reported in</w:t>
            </w:r>
            <w:r w:rsidRPr="00B5258C">
              <w:rPr>
                <w:rFonts w:ascii="Times New Roman" w:hAnsi="Times New Roman" w:cs="Times New Roman"/>
              </w:rPr>
              <w:fldChar w:fldCharType="begin"/>
            </w:r>
            <w:r w:rsidRPr="00B5258C">
              <w:rPr>
                <w:rFonts w:ascii="Times New Roman" w:hAnsi="Times New Roman" w:cs="Times New Roman"/>
              </w:rPr>
              <w:instrText xml:space="preserve"> ADDIN EN.CITE &lt;EndNote&gt;&lt;Cite&gt;&lt;Author&gt;Dragon&lt;/Author&gt;&lt;Year&gt;2014&lt;/Year&gt;&lt;RecNum&gt;227&lt;/RecNum&gt;&lt;DisplayText&gt;&lt;style face="superscript"&gt;1&lt;/style&gt;&lt;/DisplayText&gt;&lt;record&gt;&lt;rec-number&gt;227&lt;/rec-number&gt;&lt;foreign-keys&gt;&lt;key app="EN" db-id="sfr2efvvfd5t9aetfaox2zxf9f2dxaeafdxp" timestamp="1528994249"&gt;227&lt;/key&gt;&lt;/foreign-keys&gt;&lt;ref-type name="Journal Article"&gt;17&lt;/ref-type&gt;&lt;contributors&gt;&lt;authors&gt;&lt;author&gt;Dragon, S.&lt;/author&gt;&lt;author&gt;Hirst, S. J.&lt;/author&gt;&lt;author&gt;Lee, T. H.&lt;/author&gt;&lt;author&gt;Gounni, A. S.&lt;/author&gt;&lt;/authors&gt;&lt;/contributors&gt;&lt;auth-address&gt;1 Department of Immunology, University of Manitoba, Winnipeg, Manitoba, Canada.&lt;/auth-address&gt;&lt;titles&gt;&lt;title&gt;IL-17A mediates a selective gene expression profile in asthmatic human airway smooth muscle cells&lt;/title&gt;&lt;secondary-title&gt;Am J Respir Cell Mol Biol&lt;/secondary-title&gt;&lt;/titles&gt;&lt;periodical&gt;&lt;full-title&gt;Am J Respir Cell Mol Biol&lt;/full-title&gt;&lt;/periodical&gt;&lt;pages&gt;1053-63&lt;/pages&gt;&lt;volume&gt;50&lt;/volume&gt;&lt;number&gt;6&lt;/number&gt;&lt;keywords&gt;&lt;keyword&gt;Adult&lt;/keyword&gt;&lt;keyword&gt;Asthma/*genetics/*metabolism/pathology&lt;/keyword&gt;&lt;keyword&gt;Cell Line&lt;/keyword&gt;&lt;keyword&gt;Extracellular Signal-Regulated MAP Kinases/genetics/metabolism&lt;/keyword&gt;&lt;keyword&gt;Female&lt;/keyword&gt;&lt;keyword&gt;Humans&lt;/keyword&gt;&lt;keyword&gt;Interleukin-17/*genetics/*metabolism&lt;/keyword&gt;&lt;keyword&gt;Interleukin-1beta/genetics/metabolism&lt;/keyword&gt;&lt;keyword&gt;Interleukins/genetics/metabolism&lt;/keyword&gt;&lt;keyword&gt;Male&lt;/keyword&gt;&lt;keyword&gt;Myocytes, Smooth Muscle/*metabolism/pathology&lt;/keyword&gt;&lt;keyword&gt;NF-kappa B/genetics/metabolism&lt;/keyword&gt;&lt;keyword&gt;Phosphorylation&lt;/keyword&gt;&lt;keyword&gt;Signal Transduction&lt;/keyword&gt;&lt;keyword&gt;Transcriptome&lt;/keyword&gt;&lt;keyword&gt;Up-Regulation&lt;/keyword&gt;&lt;/keywords&gt;&lt;dates&gt;&lt;year&gt;2014&lt;/year&gt;&lt;pub-dates&gt;&lt;date&gt;Jun&lt;/date&gt;&lt;/pub-dates&gt;&lt;/dates&gt;&lt;isbn&gt;1535-4989 (Electronic)&amp;#xD;1044-1549 (Linking)&lt;/isbn&gt;&lt;accession-num&gt;24393021&lt;/accession-num&gt;&lt;urls&gt;&lt;related-urls&gt;&lt;url&gt;https://www.ncbi.nlm.nih.gov/pubmed/24393021&lt;/url&gt;&lt;/related-urls&gt;&lt;/urls&gt;&lt;custom2&gt;PMC4068909&lt;/custom2&gt;&lt;electronic-resource-num&gt;10.1165/rcmb.2012-0267OC&lt;/electronic-resource-num&gt;&lt;/record&gt;&lt;/Cite&gt;&lt;/EndNote&gt;</w:instrText>
            </w:r>
            <w:r w:rsidRPr="00B5258C">
              <w:rPr>
                <w:rFonts w:ascii="Times New Roman" w:hAnsi="Times New Roman" w:cs="Times New Roman"/>
              </w:rPr>
              <w:fldChar w:fldCharType="separate"/>
            </w:r>
            <w:r w:rsidRPr="00B5258C">
              <w:rPr>
                <w:rFonts w:ascii="Times New Roman" w:hAnsi="Times New Roman" w:cs="Times New Roman"/>
                <w:noProof/>
                <w:vertAlign w:val="superscript"/>
              </w:rPr>
              <w:t>1</w:t>
            </w:r>
            <w:r w:rsidRPr="00B5258C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891" w:type="dxa"/>
          </w:tcPr>
          <w:p w14:paraId="449A53AE" w14:textId="77777777" w:rsidR="002D518C" w:rsidRPr="00B5258C" w:rsidRDefault="002D518C" w:rsidP="009C2116">
            <w:pPr>
              <w:jc w:val="center"/>
              <w:rPr>
                <w:rFonts w:ascii="Times New Roman" w:hAnsi="Times New Roman" w:cs="Times New Roman"/>
              </w:rPr>
            </w:pPr>
            <w:r w:rsidRPr="00526A97">
              <w:rPr>
                <w:rFonts w:ascii="Times New Roman" w:hAnsi="Times New Roman" w:cs="Times New Roman"/>
                <w:i/>
              </w:rPr>
              <w:t>P</w:t>
            </w:r>
            <w:r w:rsidRPr="00B5258C">
              <w:rPr>
                <w:rFonts w:ascii="Times New Roman" w:hAnsi="Times New Roman" w:cs="Times New Roman"/>
              </w:rPr>
              <w:t xml:space="preserve"> value in this study</w:t>
            </w:r>
            <w:r w:rsidR="006F15AE" w:rsidRPr="00B5258C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6F15AE" w:rsidRPr="00B5258C">
              <w:rPr>
                <w:rFonts w:ascii="Times New Roman" w:hAnsi="Times New Roman" w:cs="Times New Roman"/>
              </w:rPr>
              <w:t>adj</w:t>
            </w:r>
            <w:proofErr w:type="spellEnd"/>
            <w:r w:rsidR="006F15AE" w:rsidRPr="00B5258C">
              <w:rPr>
                <w:rFonts w:ascii="Times New Roman" w:hAnsi="Times New Roman" w:cs="Times New Roman"/>
              </w:rPr>
              <w:t>)</w:t>
            </w:r>
            <w:r w:rsidR="00B5258C">
              <w:rPr>
                <w:rFonts w:ascii="Times New Roman" w:hAnsi="Times New Roman" w:cs="Times New Roman"/>
              </w:rPr>
              <w:t xml:space="preserve"> </w:t>
            </w:r>
            <w:r w:rsidR="00B5258C" w:rsidRPr="00B5258C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42" w:type="dxa"/>
          </w:tcPr>
          <w:p w14:paraId="6F890A3B" w14:textId="77777777" w:rsidR="002D518C" w:rsidRPr="00B5258C" w:rsidRDefault="00B5258C" w:rsidP="009C2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ld change in this study</w:t>
            </w:r>
          </w:p>
        </w:tc>
      </w:tr>
      <w:tr w:rsidR="002D518C" w:rsidRPr="00B5258C" w14:paraId="4EE072D2" w14:textId="77777777" w:rsidTr="00B5258C">
        <w:tc>
          <w:tcPr>
            <w:tcW w:w="1473" w:type="dxa"/>
          </w:tcPr>
          <w:p w14:paraId="64EDB47A" w14:textId="77777777" w:rsidR="002D518C" w:rsidRPr="00B5258C" w:rsidRDefault="002D518C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NFKBIZ</w:t>
            </w:r>
          </w:p>
        </w:tc>
        <w:tc>
          <w:tcPr>
            <w:tcW w:w="2502" w:type="dxa"/>
          </w:tcPr>
          <w:p w14:paraId="0E319D3E" w14:textId="77777777" w:rsidR="002D518C" w:rsidRPr="00B5258C" w:rsidRDefault="002D518C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42" w:type="dxa"/>
          </w:tcPr>
          <w:p w14:paraId="2069FCBC" w14:textId="77777777" w:rsidR="002D518C" w:rsidRPr="00B5258C" w:rsidRDefault="002D518C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4.48</w:t>
            </w:r>
          </w:p>
        </w:tc>
        <w:tc>
          <w:tcPr>
            <w:tcW w:w="1891" w:type="dxa"/>
          </w:tcPr>
          <w:p w14:paraId="1D118E64" w14:textId="77777777" w:rsidR="002D518C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&lt;2.2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742" w:type="dxa"/>
          </w:tcPr>
          <w:p w14:paraId="459060DA" w14:textId="77777777" w:rsidR="002D518C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8.99</w:t>
            </w:r>
          </w:p>
        </w:tc>
      </w:tr>
      <w:tr w:rsidR="004A657D" w:rsidRPr="00B5258C" w14:paraId="526B528B" w14:textId="77777777" w:rsidTr="00B5258C">
        <w:tc>
          <w:tcPr>
            <w:tcW w:w="1473" w:type="dxa"/>
          </w:tcPr>
          <w:p w14:paraId="13A1C426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ZC3H12A</w:t>
            </w:r>
          </w:p>
        </w:tc>
        <w:tc>
          <w:tcPr>
            <w:tcW w:w="2502" w:type="dxa"/>
          </w:tcPr>
          <w:p w14:paraId="3FEEA1D3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42" w:type="dxa"/>
          </w:tcPr>
          <w:p w14:paraId="40C2E216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98</w:t>
            </w:r>
          </w:p>
        </w:tc>
        <w:tc>
          <w:tcPr>
            <w:tcW w:w="1891" w:type="dxa"/>
          </w:tcPr>
          <w:p w14:paraId="0F6835F2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&lt;2.2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742" w:type="dxa"/>
          </w:tcPr>
          <w:p w14:paraId="2BEA3120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20.78</w:t>
            </w:r>
          </w:p>
        </w:tc>
      </w:tr>
      <w:tr w:rsidR="004A657D" w:rsidRPr="00B5258C" w14:paraId="03E97446" w14:textId="77777777" w:rsidTr="00B5258C">
        <w:tc>
          <w:tcPr>
            <w:tcW w:w="1473" w:type="dxa"/>
          </w:tcPr>
          <w:p w14:paraId="7A4A87FE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NFKBIA</w:t>
            </w:r>
          </w:p>
        </w:tc>
        <w:tc>
          <w:tcPr>
            <w:tcW w:w="2502" w:type="dxa"/>
          </w:tcPr>
          <w:p w14:paraId="185011E3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42" w:type="dxa"/>
          </w:tcPr>
          <w:p w14:paraId="52CAF99F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1891" w:type="dxa"/>
          </w:tcPr>
          <w:p w14:paraId="4FD71F87" w14:textId="7D309DF9" w:rsidR="004A657D" w:rsidRPr="00B5258C" w:rsidRDefault="00B5258C" w:rsidP="009C211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detected</w:t>
            </w:r>
          </w:p>
        </w:tc>
        <w:tc>
          <w:tcPr>
            <w:tcW w:w="1742" w:type="dxa"/>
          </w:tcPr>
          <w:p w14:paraId="0AE164EC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657D" w:rsidRPr="00B5258C" w14:paraId="7032A990" w14:textId="77777777" w:rsidTr="00B5258C">
        <w:tc>
          <w:tcPr>
            <w:tcW w:w="1473" w:type="dxa"/>
          </w:tcPr>
          <w:p w14:paraId="2E1E604C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RELB</w:t>
            </w:r>
          </w:p>
        </w:tc>
        <w:tc>
          <w:tcPr>
            <w:tcW w:w="2502" w:type="dxa"/>
          </w:tcPr>
          <w:p w14:paraId="5E61064B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42" w:type="dxa"/>
          </w:tcPr>
          <w:p w14:paraId="4B3B5E69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40</w:t>
            </w:r>
          </w:p>
        </w:tc>
        <w:tc>
          <w:tcPr>
            <w:tcW w:w="1891" w:type="dxa"/>
          </w:tcPr>
          <w:p w14:paraId="3FA1C2F4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42" w:type="dxa"/>
          </w:tcPr>
          <w:p w14:paraId="3BC0D831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3.53</w:t>
            </w:r>
          </w:p>
        </w:tc>
      </w:tr>
      <w:tr w:rsidR="004A657D" w:rsidRPr="00B5258C" w14:paraId="285AF07A" w14:textId="77777777" w:rsidTr="00B5258C">
        <w:tc>
          <w:tcPr>
            <w:tcW w:w="1473" w:type="dxa"/>
          </w:tcPr>
          <w:p w14:paraId="629FEA61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BIRC3</w:t>
            </w:r>
          </w:p>
        </w:tc>
        <w:tc>
          <w:tcPr>
            <w:tcW w:w="2502" w:type="dxa"/>
          </w:tcPr>
          <w:p w14:paraId="2BEF68D3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42" w:type="dxa"/>
          </w:tcPr>
          <w:p w14:paraId="1A953B79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891" w:type="dxa"/>
          </w:tcPr>
          <w:p w14:paraId="6A175C1C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742" w:type="dxa"/>
          </w:tcPr>
          <w:p w14:paraId="1D357F22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-1.18</w:t>
            </w:r>
          </w:p>
        </w:tc>
      </w:tr>
      <w:tr w:rsidR="004A657D" w:rsidRPr="00B5258C" w14:paraId="7339F220" w14:textId="77777777" w:rsidTr="00B5258C">
        <w:tc>
          <w:tcPr>
            <w:tcW w:w="1473" w:type="dxa"/>
          </w:tcPr>
          <w:p w14:paraId="43C849D8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CXCL1</w:t>
            </w:r>
          </w:p>
        </w:tc>
        <w:tc>
          <w:tcPr>
            <w:tcW w:w="2502" w:type="dxa"/>
          </w:tcPr>
          <w:p w14:paraId="75C5AEEB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42" w:type="dxa"/>
          </w:tcPr>
          <w:p w14:paraId="3BD46A34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2.55</w:t>
            </w:r>
          </w:p>
        </w:tc>
        <w:tc>
          <w:tcPr>
            <w:tcW w:w="1891" w:type="dxa"/>
          </w:tcPr>
          <w:p w14:paraId="5EFB180B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&lt;2.2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742" w:type="dxa"/>
          </w:tcPr>
          <w:p w14:paraId="61D63EF4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2.15</w:t>
            </w:r>
          </w:p>
        </w:tc>
      </w:tr>
      <w:tr w:rsidR="004A657D" w:rsidRPr="00B5258C" w14:paraId="078EF7A9" w14:textId="77777777" w:rsidTr="00B5258C">
        <w:tc>
          <w:tcPr>
            <w:tcW w:w="1473" w:type="dxa"/>
          </w:tcPr>
          <w:p w14:paraId="110AAD83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ZC3H12C</w:t>
            </w:r>
          </w:p>
        </w:tc>
        <w:tc>
          <w:tcPr>
            <w:tcW w:w="2502" w:type="dxa"/>
          </w:tcPr>
          <w:p w14:paraId="61AF460A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742" w:type="dxa"/>
          </w:tcPr>
          <w:p w14:paraId="1C1EEA77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891" w:type="dxa"/>
          </w:tcPr>
          <w:p w14:paraId="6915A23B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4.98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742" w:type="dxa"/>
          </w:tcPr>
          <w:p w14:paraId="7DFDAAD0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9.97</w:t>
            </w:r>
          </w:p>
        </w:tc>
      </w:tr>
      <w:tr w:rsidR="004A657D" w:rsidRPr="00B5258C" w14:paraId="7FE4D7AD" w14:textId="77777777" w:rsidTr="00B5258C">
        <w:tc>
          <w:tcPr>
            <w:tcW w:w="1473" w:type="dxa"/>
          </w:tcPr>
          <w:p w14:paraId="12BFB8E2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TNFAIP3</w:t>
            </w:r>
          </w:p>
        </w:tc>
        <w:tc>
          <w:tcPr>
            <w:tcW w:w="2502" w:type="dxa"/>
          </w:tcPr>
          <w:p w14:paraId="60246933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742" w:type="dxa"/>
          </w:tcPr>
          <w:p w14:paraId="6FE4C515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1891" w:type="dxa"/>
          </w:tcPr>
          <w:p w14:paraId="3669A4A0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742" w:type="dxa"/>
          </w:tcPr>
          <w:p w14:paraId="0DDD5A7B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36</w:t>
            </w:r>
          </w:p>
        </w:tc>
      </w:tr>
      <w:tr w:rsidR="004A657D" w:rsidRPr="00B5258C" w14:paraId="1A4A3D44" w14:textId="77777777" w:rsidTr="00B5258C">
        <w:tc>
          <w:tcPr>
            <w:tcW w:w="1473" w:type="dxa"/>
          </w:tcPr>
          <w:p w14:paraId="0933147E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MAP3K8</w:t>
            </w:r>
          </w:p>
        </w:tc>
        <w:tc>
          <w:tcPr>
            <w:tcW w:w="2502" w:type="dxa"/>
          </w:tcPr>
          <w:p w14:paraId="07A5D701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42" w:type="dxa"/>
          </w:tcPr>
          <w:p w14:paraId="003601CE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891" w:type="dxa"/>
          </w:tcPr>
          <w:p w14:paraId="32EFF768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&lt;2.2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742" w:type="dxa"/>
          </w:tcPr>
          <w:p w14:paraId="3AF313C5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7.72</w:t>
            </w:r>
          </w:p>
        </w:tc>
      </w:tr>
      <w:tr w:rsidR="004A657D" w:rsidRPr="00B5258C" w14:paraId="626CD58E" w14:textId="77777777" w:rsidTr="00B5258C">
        <w:tc>
          <w:tcPr>
            <w:tcW w:w="1473" w:type="dxa"/>
          </w:tcPr>
          <w:p w14:paraId="2D1D253B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CXCL2</w:t>
            </w:r>
          </w:p>
        </w:tc>
        <w:tc>
          <w:tcPr>
            <w:tcW w:w="2502" w:type="dxa"/>
          </w:tcPr>
          <w:p w14:paraId="522A25DE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42" w:type="dxa"/>
          </w:tcPr>
          <w:p w14:paraId="35FBA2E5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891" w:type="dxa"/>
          </w:tcPr>
          <w:p w14:paraId="11A4FE97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&lt;2.2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1742" w:type="dxa"/>
          </w:tcPr>
          <w:p w14:paraId="01C7A0B4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2.21</w:t>
            </w:r>
          </w:p>
        </w:tc>
      </w:tr>
      <w:tr w:rsidR="004A657D" w:rsidRPr="00B5258C" w14:paraId="3E86C220" w14:textId="77777777" w:rsidTr="00B5258C">
        <w:tc>
          <w:tcPr>
            <w:tcW w:w="1473" w:type="dxa"/>
          </w:tcPr>
          <w:p w14:paraId="0449A353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CASZ1</w:t>
            </w:r>
          </w:p>
        </w:tc>
        <w:tc>
          <w:tcPr>
            <w:tcW w:w="2502" w:type="dxa"/>
          </w:tcPr>
          <w:p w14:paraId="180B5F80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742" w:type="dxa"/>
          </w:tcPr>
          <w:p w14:paraId="075B7BC2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891" w:type="dxa"/>
          </w:tcPr>
          <w:p w14:paraId="5BA7752D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742" w:type="dxa"/>
          </w:tcPr>
          <w:p w14:paraId="424725ED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2.32</w:t>
            </w:r>
          </w:p>
        </w:tc>
      </w:tr>
      <w:tr w:rsidR="004A657D" w:rsidRPr="00B5258C" w14:paraId="5AF3E345" w14:textId="77777777" w:rsidTr="00B5258C">
        <w:tc>
          <w:tcPr>
            <w:tcW w:w="1473" w:type="dxa"/>
          </w:tcPr>
          <w:p w14:paraId="52D214F9" w14:textId="77777777" w:rsidR="004A657D" w:rsidRPr="00B5258C" w:rsidRDefault="004A657D" w:rsidP="00B5258C">
            <w:pPr>
              <w:rPr>
                <w:rFonts w:ascii="Times New Roman" w:hAnsi="Times New Roman" w:cs="Times New Roman"/>
                <w:i/>
              </w:rPr>
            </w:pPr>
            <w:r w:rsidRPr="00B5258C">
              <w:rPr>
                <w:rFonts w:ascii="Times New Roman" w:hAnsi="Times New Roman" w:cs="Times New Roman"/>
                <w:i/>
              </w:rPr>
              <w:t>IER3</w:t>
            </w:r>
          </w:p>
        </w:tc>
        <w:tc>
          <w:tcPr>
            <w:tcW w:w="2502" w:type="dxa"/>
          </w:tcPr>
          <w:p w14:paraId="607B7C02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742" w:type="dxa"/>
          </w:tcPr>
          <w:p w14:paraId="7C51339C" w14:textId="77777777" w:rsidR="004A657D" w:rsidRPr="00B5258C" w:rsidRDefault="004A657D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891" w:type="dxa"/>
          </w:tcPr>
          <w:p w14:paraId="5235F489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3.46x10</w:t>
            </w:r>
            <w:r w:rsidRPr="00B5258C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1742" w:type="dxa"/>
          </w:tcPr>
          <w:p w14:paraId="7AF31830" w14:textId="77777777" w:rsidR="004A657D" w:rsidRPr="00B5258C" w:rsidRDefault="006F15AE" w:rsidP="009C2116">
            <w:pPr>
              <w:jc w:val="center"/>
              <w:rPr>
                <w:rFonts w:ascii="Times New Roman" w:hAnsi="Times New Roman" w:cs="Times New Roman"/>
              </w:rPr>
            </w:pPr>
            <w:r w:rsidRPr="00B5258C">
              <w:rPr>
                <w:rFonts w:ascii="Times New Roman" w:hAnsi="Times New Roman" w:cs="Times New Roman"/>
              </w:rPr>
              <w:t>9.46</w:t>
            </w:r>
          </w:p>
        </w:tc>
      </w:tr>
    </w:tbl>
    <w:p w14:paraId="5962B564" w14:textId="7326CF02" w:rsidR="008A52FF" w:rsidRPr="00B5258C" w:rsidRDefault="00322A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5</w:t>
      </w:r>
      <w:bookmarkStart w:id="0" w:name="_GoBack"/>
      <w:bookmarkEnd w:id="0"/>
      <w:r w:rsidR="00B5258C" w:rsidRPr="00B5258C">
        <w:rPr>
          <w:rFonts w:ascii="Times New Roman" w:hAnsi="Times New Roman" w:cs="Times New Roman"/>
        </w:rPr>
        <w:t xml:space="preserve">. </w:t>
      </w:r>
      <w:r w:rsidR="00B5258C">
        <w:rPr>
          <w:rFonts w:ascii="Times New Roman" w:hAnsi="Times New Roman" w:cs="Times New Roman"/>
        </w:rPr>
        <w:t xml:space="preserve">Genes reported by Dragon et al. to be up-regulated in response to IL-17 exposure. Only genes with P&lt;0.01 are shown. </w:t>
      </w:r>
    </w:p>
    <w:p w14:paraId="3AD5A9AD" w14:textId="77777777" w:rsidR="008A52FF" w:rsidRDefault="00B5258C">
      <w:pPr>
        <w:rPr>
          <w:rFonts w:ascii="Times New Roman" w:hAnsi="Times New Roman" w:cs="Times New Roman"/>
        </w:rPr>
      </w:pPr>
      <w:r w:rsidRPr="00B5258C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ASMCs were exposed to </w:t>
      </w:r>
      <w:r w:rsidR="00526A97">
        <w:rPr>
          <w:rFonts w:ascii="Times New Roman" w:hAnsi="Times New Roman" w:cs="Times New Roman"/>
        </w:rPr>
        <w:t>10</w:t>
      </w:r>
      <w:r>
        <w:rPr>
          <w:rFonts w:ascii="Times New Roman" w:hAnsi="Times New Roman" w:cs="Times New Roman"/>
        </w:rPr>
        <w:t xml:space="preserve"> ng/mL IL-17 for two hours. N=6</w:t>
      </w:r>
    </w:p>
    <w:p w14:paraId="31DB1E5A" w14:textId="77777777" w:rsidR="00B5258C" w:rsidRPr="00B5258C" w:rsidRDefault="00B5258C">
      <w:pPr>
        <w:rPr>
          <w:rFonts w:ascii="Times New Roman" w:hAnsi="Times New Roman" w:cs="Times New Roman"/>
        </w:rPr>
      </w:pPr>
      <w:r w:rsidRPr="00B5258C">
        <w:rPr>
          <w:rFonts w:ascii="Times New Roman" w:hAnsi="Times New Roman" w:cs="Times New Roman"/>
          <w:vertAlign w:val="superscript"/>
        </w:rPr>
        <w:t>b</w:t>
      </w:r>
      <w:r w:rsidR="00526A97">
        <w:rPr>
          <w:rFonts w:ascii="Times New Roman" w:hAnsi="Times New Roman" w:cs="Times New Roman"/>
        </w:rPr>
        <w:t xml:space="preserve"> ASMCs were exposed to 3</w:t>
      </w:r>
      <w:r>
        <w:rPr>
          <w:rFonts w:ascii="Times New Roman" w:hAnsi="Times New Roman" w:cs="Times New Roman"/>
        </w:rPr>
        <w:t xml:space="preserve"> ng/mL IL-17 for 24 hours. N=67</w:t>
      </w:r>
    </w:p>
    <w:p w14:paraId="3E2827A1" w14:textId="77777777" w:rsidR="00B5258C" w:rsidRDefault="00B5258C" w:rsidP="002D518C">
      <w:pPr>
        <w:pStyle w:val="EndNoteBibliography"/>
        <w:ind w:left="720" w:hanging="720"/>
        <w:rPr>
          <w:rFonts w:ascii="Times New Roman" w:hAnsi="Times New Roman" w:cs="Times New Roman"/>
        </w:rPr>
      </w:pPr>
    </w:p>
    <w:p w14:paraId="0096D1F3" w14:textId="6BF71D7C" w:rsidR="00A14886" w:rsidRPr="00B5258C" w:rsidRDefault="00A14886">
      <w:pPr>
        <w:rPr>
          <w:rFonts w:ascii="Times New Roman" w:hAnsi="Times New Roman" w:cs="Times New Roman"/>
        </w:rPr>
      </w:pPr>
    </w:p>
    <w:sectPr w:rsidR="00A14886" w:rsidRPr="00B5258C" w:rsidSect="00F43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7"/>
  <w:proofState w:spelling="clean" w:grammar="clean"/>
  <w:revisionView w:markup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llergy Clin Immun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r2efvvfd5t9aetfaox2zxf9f2dxaeafdxp&quot;&gt;BRI&lt;record-ids&gt;&lt;item&gt;227&lt;/item&gt;&lt;/record-ids&gt;&lt;/item&gt;&lt;/Libraries&gt;"/>
  </w:docVars>
  <w:rsids>
    <w:rsidRoot w:val="008005AC"/>
    <w:rsid w:val="00000007"/>
    <w:rsid w:val="0001053A"/>
    <w:rsid w:val="000371C0"/>
    <w:rsid w:val="000401D9"/>
    <w:rsid w:val="0004382A"/>
    <w:rsid w:val="00050662"/>
    <w:rsid w:val="0005388F"/>
    <w:rsid w:val="00065195"/>
    <w:rsid w:val="00065F50"/>
    <w:rsid w:val="00066719"/>
    <w:rsid w:val="000732DE"/>
    <w:rsid w:val="00074D81"/>
    <w:rsid w:val="000771C2"/>
    <w:rsid w:val="000855E4"/>
    <w:rsid w:val="000953F2"/>
    <w:rsid w:val="000B2EA1"/>
    <w:rsid w:val="000B4B27"/>
    <w:rsid w:val="000B7E9E"/>
    <w:rsid w:val="000D26AB"/>
    <w:rsid w:val="000D45B3"/>
    <w:rsid w:val="000E0F14"/>
    <w:rsid w:val="000E46F1"/>
    <w:rsid w:val="000F0529"/>
    <w:rsid w:val="000F7728"/>
    <w:rsid w:val="001204B2"/>
    <w:rsid w:val="00124598"/>
    <w:rsid w:val="00125B64"/>
    <w:rsid w:val="00127E29"/>
    <w:rsid w:val="001358F3"/>
    <w:rsid w:val="001361EF"/>
    <w:rsid w:val="00137B09"/>
    <w:rsid w:val="0015265E"/>
    <w:rsid w:val="00160AC5"/>
    <w:rsid w:val="001702CD"/>
    <w:rsid w:val="0017340B"/>
    <w:rsid w:val="00191429"/>
    <w:rsid w:val="00191EBB"/>
    <w:rsid w:val="001A486B"/>
    <w:rsid w:val="001B4277"/>
    <w:rsid w:val="001B48FE"/>
    <w:rsid w:val="001C061B"/>
    <w:rsid w:val="001D39EB"/>
    <w:rsid w:val="001E0900"/>
    <w:rsid w:val="001E4E11"/>
    <w:rsid w:val="001E7B49"/>
    <w:rsid w:val="001F4641"/>
    <w:rsid w:val="001F5B93"/>
    <w:rsid w:val="00200ED8"/>
    <w:rsid w:val="00201D74"/>
    <w:rsid w:val="00203BC3"/>
    <w:rsid w:val="00211420"/>
    <w:rsid w:val="002142EE"/>
    <w:rsid w:val="00216C6C"/>
    <w:rsid w:val="0022542F"/>
    <w:rsid w:val="00226459"/>
    <w:rsid w:val="0025572D"/>
    <w:rsid w:val="002661BE"/>
    <w:rsid w:val="002705A0"/>
    <w:rsid w:val="002728A0"/>
    <w:rsid w:val="002776AA"/>
    <w:rsid w:val="00282B98"/>
    <w:rsid w:val="0028705A"/>
    <w:rsid w:val="00291D80"/>
    <w:rsid w:val="00293DB5"/>
    <w:rsid w:val="0029737D"/>
    <w:rsid w:val="002A0123"/>
    <w:rsid w:val="002B0ADE"/>
    <w:rsid w:val="002C0DDB"/>
    <w:rsid w:val="002C42BB"/>
    <w:rsid w:val="002D1D6C"/>
    <w:rsid w:val="002D3F40"/>
    <w:rsid w:val="002D443F"/>
    <w:rsid w:val="002D518C"/>
    <w:rsid w:val="002E6F2A"/>
    <w:rsid w:val="003000BD"/>
    <w:rsid w:val="00307BE8"/>
    <w:rsid w:val="003144AD"/>
    <w:rsid w:val="0032272E"/>
    <w:rsid w:val="00322A83"/>
    <w:rsid w:val="00323FF7"/>
    <w:rsid w:val="0033004D"/>
    <w:rsid w:val="00330305"/>
    <w:rsid w:val="003329E2"/>
    <w:rsid w:val="00342925"/>
    <w:rsid w:val="0034362F"/>
    <w:rsid w:val="00391CC5"/>
    <w:rsid w:val="003A1ECB"/>
    <w:rsid w:val="003A434B"/>
    <w:rsid w:val="003B1E0B"/>
    <w:rsid w:val="003B760F"/>
    <w:rsid w:val="003C2DA2"/>
    <w:rsid w:val="003E0C22"/>
    <w:rsid w:val="003E120C"/>
    <w:rsid w:val="003E2108"/>
    <w:rsid w:val="003E492E"/>
    <w:rsid w:val="003F1932"/>
    <w:rsid w:val="00410830"/>
    <w:rsid w:val="004108BE"/>
    <w:rsid w:val="004240E9"/>
    <w:rsid w:val="00430AB1"/>
    <w:rsid w:val="00431CD9"/>
    <w:rsid w:val="004356EC"/>
    <w:rsid w:val="00445524"/>
    <w:rsid w:val="0045006F"/>
    <w:rsid w:val="004508C0"/>
    <w:rsid w:val="004569A7"/>
    <w:rsid w:val="00461B85"/>
    <w:rsid w:val="004632AA"/>
    <w:rsid w:val="00470435"/>
    <w:rsid w:val="0047091C"/>
    <w:rsid w:val="0047292C"/>
    <w:rsid w:val="00472FC9"/>
    <w:rsid w:val="00473949"/>
    <w:rsid w:val="004777F5"/>
    <w:rsid w:val="00477A1B"/>
    <w:rsid w:val="00485CB4"/>
    <w:rsid w:val="0048794E"/>
    <w:rsid w:val="00494D7C"/>
    <w:rsid w:val="004976D4"/>
    <w:rsid w:val="004A1C7E"/>
    <w:rsid w:val="004A37D6"/>
    <w:rsid w:val="004A657D"/>
    <w:rsid w:val="004C47DC"/>
    <w:rsid w:val="004C4D2C"/>
    <w:rsid w:val="004D22D3"/>
    <w:rsid w:val="004D262E"/>
    <w:rsid w:val="004E5C5F"/>
    <w:rsid w:val="004E5D02"/>
    <w:rsid w:val="005121AD"/>
    <w:rsid w:val="00522E9A"/>
    <w:rsid w:val="00524F78"/>
    <w:rsid w:val="005254E0"/>
    <w:rsid w:val="005256AE"/>
    <w:rsid w:val="00526A0D"/>
    <w:rsid w:val="00526A97"/>
    <w:rsid w:val="00527292"/>
    <w:rsid w:val="00532060"/>
    <w:rsid w:val="00540869"/>
    <w:rsid w:val="00542AF2"/>
    <w:rsid w:val="00551371"/>
    <w:rsid w:val="00555E8B"/>
    <w:rsid w:val="005672EC"/>
    <w:rsid w:val="00593CCB"/>
    <w:rsid w:val="00597EFD"/>
    <w:rsid w:val="005A0E67"/>
    <w:rsid w:val="005C51C2"/>
    <w:rsid w:val="005D48BF"/>
    <w:rsid w:val="005D5132"/>
    <w:rsid w:val="005D522D"/>
    <w:rsid w:val="005E1A41"/>
    <w:rsid w:val="005E4F7C"/>
    <w:rsid w:val="005F1CC4"/>
    <w:rsid w:val="006047BD"/>
    <w:rsid w:val="00612F21"/>
    <w:rsid w:val="006145FD"/>
    <w:rsid w:val="00615D18"/>
    <w:rsid w:val="00631CAF"/>
    <w:rsid w:val="006527D8"/>
    <w:rsid w:val="00655DA3"/>
    <w:rsid w:val="00661E68"/>
    <w:rsid w:val="00663CD0"/>
    <w:rsid w:val="006766C5"/>
    <w:rsid w:val="00677DF1"/>
    <w:rsid w:val="006B7648"/>
    <w:rsid w:val="006C119D"/>
    <w:rsid w:val="006C37AB"/>
    <w:rsid w:val="006C4F07"/>
    <w:rsid w:val="006D5703"/>
    <w:rsid w:val="006D5C8E"/>
    <w:rsid w:val="006E385B"/>
    <w:rsid w:val="006F0241"/>
    <w:rsid w:val="006F15AE"/>
    <w:rsid w:val="006F28BC"/>
    <w:rsid w:val="006F67E2"/>
    <w:rsid w:val="00701023"/>
    <w:rsid w:val="00704E5C"/>
    <w:rsid w:val="00706044"/>
    <w:rsid w:val="007073D5"/>
    <w:rsid w:val="00712187"/>
    <w:rsid w:val="00722F01"/>
    <w:rsid w:val="00727D6B"/>
    <w:rsid w:val="0073144A"/>
    <w:rsid w:val="007353C4"/>
    <w:rsid w:val="0075376E"/>
    <w:rsid w:val="007569C8"/>
    <w:rsid w:val="00765827"/>
    <w:rsid w:val="007744DF"/>
    <w:rsid w:val="007758C5"/>
    <w:rsid w:val="00776B10"/>
    <w:rsid w:val="00777502"/>
    <w:rsid w:val="00783DB8"/>
    <w:rsid w:val="00787B7B"/>
    <w:rsid w:val="00791F24"/>
    <w:rsid w:val="00795711"/>
    <w:rsid w:val="007A03AC"/>
    <w:rsid w:val="007A1AE3"/>
    <w:rsid w:val="007A6428"/>
    <w:rsid w:val="007B29FE"/>
    <w:rsid w:val="007B7446"/>
    <w:rsid w:val="007B779B"/>
    <w:rsid w:val="007C0592"/>
    <w:rsid w:val="007C09CB"/>
    <w:rsid w:val="007C1DC7"/>
    <w:rsid w:val="007D4B70"/>
    <w:rsid w:val="007E02F5"/>
    <w:rsid w:val="008005AC"/>
    <w:rsid w:val="008006C4"/>
    <w:rsid w:val="008116AC"/>
    <w:rsid w:val="008123A6"/>
    <w:rsid w:val="008354E6"/>
    <w:rsid w:val="00842571"/>
    <w:rsid w:val="008472F7"/>
    <w:rsid w:val="008609FA"/>
    <w:rsid w:val="008817A1"/>
    <w:rsid w:val="00883AAA"/>
    <w:rsid w:val="008A4AE7"/>
    <w:rsid w:val="008A52FF"/>
    <w:rsid w:val="008B2216"/>
    <w:rsid w:val="008C772F"/>
    <w:rsid w:val="008D0E50"/>
    <w:rsid w:val="008D7242"/>
    <w:rsid w:val="008F1539"/>
    <w:rsid w:val="008F222E"/>
    <w:rsid w:val="008F6492"/>
    <w:rsid w:val="008F6C59"/>
    <w:rsid w:val="009047F8"/>
    <w:rsid w:val="0090710D"/>
    <w:rsid w:val="0091437F"/>
    <w:rsid w:val="00916613"/>
    <w:rsid w:val="00921E89"/>
    <w:rsid w:val="009261B8"/>
    <w:rsid w:val="00933D24"/>
    <w:rsid w:val="00935E82"/>
    <w:rsid w:val="00952672"/>
    <w:rsid w:val="00974307"/>
    <w:rsid w:val="00981538"/>
    <w:rsid w:val="00996C3A"/>
    <w:rsid w:val="009C0431"/>
    <w:rsid w:val="009C1E92"/>
    <w:rsid w:val="009C2116"/>
    <w:rsid w:val="009D2F63"/>
    <w:rsid w:val="009E01E4"/>
    <w:rsid w:val="009E445C"/>
    <w:rsid w:val="00A0482D"/>
    <w:rsid w:val="00A04B26"/>
    <w:rsid w:val="00A12872"/>
    <w:rsid w:val="00A13550"/>
    <w:rsid w:val="00A14886"/>
    <w:rsid w:val="00A1644C"/>
    <w:rsid w:val="00A20912"/>
    <w:rsid w:val="00A228AB"/>
    <w:rsid w:val="00A30E22"/>
    <w:rsid w:val="00A368F5"/>
    <w:rsid w:val="00A4006A"/>
    <w:rsid w:val="00A42EB1"/>
    <w:rsid w:val="00A51137"/>
    <w:rsid w:val="00A54B7A"/>
    <w:rsid w:val="00A57DE3"/>
    <w:rsid w:val="00A644DB"/>
    <w:rsid w:val="00A674E1"/>
    <w:rsid w:val="00A73F88"/>
    <w:rsid w:val="00A77047"/>
    <w:rsid w:val="00A81289"/>
    <w:rsid w:val="00A81739"/>
    <w:rsid w:val="00A92B90"/>
    <w:rsid w:val="00A97070"/>
    <w:rsid w:val="00A97D47"/>
    <w:rsid w:val="00AA7B4B"/>
    <w:rsid w:val="00AC6C3E"/>
    <w:rsid w:val="00AC7777"/>
    <w:rsid w:val="00AD172C"/>
    <w:rsid w:val="00AD6DFD"/>
    <w:rsid w:val="00AE759A"/>
    <w:rsid w:val="00AF4976"/>
    <w:rsid w:val="00B00902"/>
    <w:rsid w:val="00B12EFF"/>
    <w:rsid w:val="00B14FBE"/>
    <w:rsid w:val="00B1651E"/>
    <w:rsid w:val="00B17006"/>
    <w:rsid w:val="00B17C16"/>
    <w:rsid w:val="00B31405"/>
    <w:rsid w:val="00B45B98"/>
    <w:rsid w:val="00B5258C"/>
    <w:rsid w:val="00B53F64"/>
    <w:rsid w:val="00B71C9D"/>
    <w:rsid w:val="00B76C9C"/>
    <w:rsid w:val="00B80A8A"/>
    <w:rsid w:val="00B84BEB"/>
    <w:rsid w:val="00B86BA3"/>
    <w:rsid w:val="00B87A87"/>
    <w:rsid w:val="00BA038F"/>
    <w:rsid w:val="00BB6EAF"/>
    <w:rsid w:val="00BC2E4E"/>
    <w:rsid w:val="00BC59C1"/>
    <w:rsid w:val="00BC6827"/>
    <w:rsid w:val="00BD1AF1"/>
    <w:rsid w:val="00BD1B31"/>
    <w:rsid w:val="00BD221F"/>
    <w:rsid w:val="00BE55BC"/>
    <w:rsid w:val="00BF3605"/>
    <w:rsid w:val="00C0256C"/>
    <w:rsid w:val="00C049B2"/>
    <w:rsid w:val="00C150A4"/>
    <w:rsid w:val="00C16998"/>
    <w:rsid w:val="00C2790C"/>
    <w:rsid w:val="00C31BD4"/>
    <w:rsid w:val="00C37233"/>
    <w:rsid w:val="00C50A95"/>
    <w:rsid w:val="00C5415D"/>
    <w:rsid w:val="00C630CE"/>
    <w:rsid w:val="00C7609B"/>
    <w:rsid w:val="00C8226F"/>
    <w:rsid w:val="00C8248B"/>
    <w:rsid w:val="00CA2F2D"/>
    <w:rsid w:val="00CB02AE"/>
    <w:rsid w:val="00CB221B"/>
    <w:rsid w:val="00CB3457"/>
    <w:rsid w:val="00CB396E"/>
    <w:rsid w:val="00CB6BDC"/>
    <w:rsid w:val="00CB6ED3"/>
    <w:rsid w:val="00CC0EA1"/>
    <w:rsid w:val="00CC4C9C"/>
    <w:rsid w:val="00CD6348"/>
    <w:rsid w:val="00CF1763"/>
    <w:rsid w:val="00CF22AC"/>
    <w:rsid w:val="00CF276E"/>
    <w:rsid w:val="00CF73DE"/>
    <w:rsid w:val="00D034D2"/>
    <w:rsid w:val="00D06ABB"/>
    <w:rsid w:val="00D147D1"/>
    <w:rsid w:val="00D16E93"/>
    <w:rsid w:val="00D25383"/>
    <w:rsid w:val="00D30AD8"/>
    <w:rsid w:val="00D317D5"/>
    <w:rsid w:val="00D31B53"/>
    <w:rsid w:val="00D36B54"/>
    <w:rsid w:val="00D46D0F"/>
    <w:rsid w:val="00D6793D"/>
    <w:rsid w:val="00D746DB"/>
    <w:rsid w:val="00D82C17"/>
    <w:rsid w:val="00DA4A17"/>
    <w:rsid w:val="00DB288B"/>
    <w:rsid w:val="00DB4DB6"/>
    <w:rsid w:val="00DB5E3D"/>
    <w:rsid w:val="00DC6478"/>
    <w:rsid w:val="00DE0DD0"/>
    <w:rsid w:val="00DE2505"/>
    <w:rsid w:val="00DE47F5"/>
    <w:rsid w:val="00DF0B35"/>
    <w:rsid w:val="00DF1A12"/>
    <w:rsid w:val="00DF3749"/>
    <w:rsid w:val="00DF657A"/>
    <w:rsid w:val="00E02D8B"/>
    <w:rsid w:val="00E11C92"/>
    <w:rsid w:val="00E23718"/>
    <w:rsid w:val="00E2417F"/>
    <w:rsid w:val="00E313A7"/>
    <w:rsid w:val="00E42561"/>
    <w:rsid w:val="00E51BA3"/>
    <w:rsid w:val="00E61D59"/>
    <w:rsid w:val="00E61FCA"/>
    <w:rsid w:val="00E778FA"/>
    <w:rsid w:val="00E9209C"/>
    <w:rsid w:val="00EA19A4"/>
    <w:rsid w:val="00EB519B"/>
    <w:rsid w:val="00EC0F22"/>
    <w:rsid w:val="00ED35F6"/>
    <w:rsid w:val="00ED396C"/>
    <w:rsid w:val="00EE0D7D"/>
    <w:rsid w:val="00EE247D"/>
    <w:rsid w:val="00F03472"/>
    <w:rsid w:val="00F03D33"/>
    <w:rsid w:val="00F20751"/>
    <w:rsid w:val="00F2315B"/>
    <w:rsid w:val="00F31414"/>
    <w:rsid w:val="00F316D5"/>
    <w:rsid w:val="00F36E5F"/>
    <w:rsid w:val="00F4314D"/>
    <w:rsid w:val="00F44D5F"/>
    <w:rsid w:val="00F55874"/>
    <w:rsid w:val="00F56970"/>
    <w:rsid w:val="00F65030"/>
    <w:rsid w:val="00F65392"/>
    <w:rsid w:val="00F71710"/>
    <w:rsid w:val="00F73E02"/>
    <w:rsid w:val="00F74EFA"/>
    <w:rsid w:val="00F84FC1"/>
    <w:rsid w:val="00F85620"/>
    <w:rsid w:val="00F87E40"/>
    <w:rsid w:val="00F90596"/>
    <w:rsid w:val="00F950AA"/>
    <w:rsid w:val="00FA1CD9"/>
    <w:rsid w:val="00FA26C1"/>
    <w:rsid w:val="00FA43EE"/>
    <w:rsid w:val="00FA7EFF"/>
    <w:rsid w:val="00FB7D9C"/>
    <w:rsid w:val="00FC6429"/>
    <w:rsid w:val="00FD4756"/>
    <w:rsid w:val="00FD5DB4"/>
    <w:rsid w:val="00FE1E61"/>
    <w:rsid w:val="00FE335F"/>
    <w:rsid w:val="00FE69BD"/>
    <w:rsid w:val="00FF316E"/>
    <w:rsid w:val="00FF7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61B87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05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8A52FF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8A52FF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1</Words>
  <Characters>4114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ma Thompson</cp:lastModifiedBy>
  <cp:revision>2</cp:revision>
  <dcterms:created xsi:type="dcterms:W3CDTF">2019-10-22T19:41:00Z</dcterms:created>
  <dcterms:modified xsi:type="dcterms:W3CDTF">2019-10-22T19:41:00Z</dcterms:modified>
</cp:coreProperties>
</file>